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0E0" w:rsidRPr="00CD51CE" w:rsidRDefault="008F40E0" w:rsidP="008F40E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D51CE">
        <w:rPr>
          <w:rFonts w:ascii="Arial" w:hAnsi="Arial" w:cs="Arial"/>
          <w:b/>
          <w:sz w:val="24"/>
          <w:szCs w:val="24"/>
          <w:lang w:val="en-US"/>
        </w:rPr>
        <w:t>Tabl</w:t>
      </w:r>
      <w:bookmarkStart w:id="0" w:name="_GoBack"/>
      <w:bookmarkEnd w:id="0"/>
      <w:r w:rsidRPr="00CD51CE">
        <w:rPr>
          <w:rFonts w:ascii="Arial" w:hAnsi="Arial" w:cs="Arial"/>
          <w:b/>
          <w:sz w:val="24"/>
          <w:szCs w:val="24"/>
          <w:lang w:val="en-US"/>
        </w:rPr>
        <w:t xml:space="preserve">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CD51CE">
        <w:rPr>
          <w:rFonts w:ascii="Arial" w:hAnsi="Arial" w:cs="Arial"/>
          <w:b/>
          <w:sz w:val="24"/>
          <w:szCs w:val="24"/>
          <w:lang w:val="en-US"/>
        </w:rPr>
        <w:t xml:space="preserve">3. </w:t>
      </w:r>
    </w:p>
    <w:tbl>
      <w:tblPr>
        <w:tblStyle w:val="TableGrid"/>
        <w:tblW w:w="9322" w:type="dxa"/>
        <w:tblLayout w:type="fixed"/>
        <w:tblLook w:val="0420" w:firstRow="1" w:lastRow="0" w:firstColumn="0" w:lastColumn="0" w:noHBand="0" w:noVBand="1"/>
      </w:tblPr>
      <w:tblGrid>
        <w:gridCol w:w="1526"/>
        <w:gridCol w:w="1843"/>
        <w:gridCol w:w="1559"/>
        <w:gridCol w:w="1559"/>
        <w:gridCol w:w="1418"/>
        <w:gridCol w:w="1417"/>
      </w:tblGrid>
      <w:tr w:rsidR="008F40E0" w:rsidRPr="00CD51CE" w:rsidTr="008F40E0">
        <w:trPr>
          <w:trHeight w:val="713"/>
        </w:trPr>
        <w:tc>
          <w:tcPr>
            <w:tcW w:w="1526" w:type="dxa"/>
            <w:vMerge w:val="restart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Microplate Number</w:t>
            </w:r>
          </w:p>
        </w:tc>
        <w:tc>
          <w:tcPr>
            <w:tcW w:w="1843" w:type="dxa"/>
            <w:vMerge w:val="restart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118" w:type="dxa"/>
            <w:gridSpan w:val="2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Noarlunga</w:t>
            </w:r>
          </w:p>
        </w:tc>
        <w:tc>
          <w:tcPr>
            <w:tcW w:w="2835" w:type="dxa"/>
            <w:gridSpan w:val="2"/>
            <w:vAlign w:val="center"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St Kilda</w:t>
            </w:r>
          </w:p>
        </w:tc>
      </w:tr>
      <w:tr w:rsidR="008F40E0" w:rsidRPr="00CD51CE" w:rsidTr="008F40E0">
        <w:trPr>
          <w:trHeight w:val="713"/>
        </w:trPr>
        <w:tc>
          <w:tcPr>
            <w:tcW w:w="1526" w:type="dxa"/>
            <w:vMerge/>
            <w:hideMark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oran’s </w:t>
            </w:r>
            <w:r w:rsidRPr="00CD51CE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I</w:t>
            </w:r>
          </w:p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559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Geary’s C</w:t>
            </w:r>
          </w:p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418" w:type="dxa"/>
            <w:vAlign w:val="center"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oran’s </w:t>
            </w:r>
            <w:r w:rsidRPr="00CD51CE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I</w:t>
            </w:r>
          </w:p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(p-value)</w:t>
            </w:r>
          </w:p>
        </w:tc>
        <w:tc>
          <w:tcPr>
            <w:tcW w:w="1417" w:type="dxa"/>
            <w:vAlign w:val="center"/>
          </w:tcPr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Geary’s C</w:t>
            </w:r>
          </w:p>
          <w:p w:rsidR="008F40E0" w:rsidRPr="00CD51CE" w:rsidRDefault="008F40E0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(p-value)</w:t>
            </w:r>
          </w:p>
        </w:tc>
      </w:tr>
      <w:tr w:rsidR="008F40E0" w:rsidRPr="00CD51CE" w:rsidTr="008F40E0">
        <w:trPr>
          <w:trHeight w:val="518"/>
        </w:trPr>
        <w:tc>
          <w:tcPr>
            <w:tcW w:w="1526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LDNA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7 (0.0001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21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5 (0.0001)</w:t>
            </w:r>
          </w:p>
        </w:tc>
      </w:tr>
      <w:tr w:rsidR="008F40E0" w:rsidRPr="00CD51CE" w:rsidTr="008F40E0">
        <w:trPr>
          <w:trHeight w:val="511"/>
        </w:trPr>
        <w:tc>
          <w:tcPr>
            <w:tcW w:w="1526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HDNA 1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7 (0.0001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4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6 (0.0001)</w:t>
            </w:r>
          </w:p>
        </w:tc>
      </w:tr>
      <w:tr w:rsidR="008F40E0" w:rsidRPr="00CD51CE" w:rsidTr="008F40E0">
        <w:trPr>
          <w:trHeight w:val="519"/>
        </w:trPr>
        <w:tc>
          <w:tcPr>
            <w:tcW w:w="1526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HDNA 2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7 (0.0001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6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5 (0.0001)</w:t>
            </w:r>
          </w:p>
        </w:tc>
      </w:tr>
      <w:tr w:rsidR="008F40E0" w:rsidRPr="00CD51CE" w:rsidTr="008F40E0">
        <w:trPr>
          <w:trHeight w:val="527"/>
        </w:trPr>
        <w:tc>
          <w:tcPr>
            <w:tcW w:w="1526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 Bacteria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7 (0.0001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19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9 (0.001)</w:t>
            </w:r>
          </w:p>
        </w:tc>
      </w:tr>
      <w:tr w:rsidR="008F40E0" w:rsidRPr="00CD51CE" w:rsidTr="008F40E0">
        <w:tc>
          <w:tcPr>
            <w:tcW w:w="1526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LDNA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17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6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62 (0.001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73 (0.0001)</w:t>
            </w:r>
          </w:p>
        </w:tc>
      </w:tr>
      <w:tr w:rsidR="008F40E0" w:rsidRPr="00CD51CE" w:rsidTr="008F40E0">
        <w:trPr>
          <w:trHeight w:val="592"/>
        </w:trPr>
        <w:tc>
          <w:tcPr>
            <w:tcW w:w="1526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HDNA 1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4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36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75 (0.0001)</w:t>
            </w:r>
          </w:p>
        </w:tc>
      </w:tr>
      <w:tr w:rsidR="008F40E0" w:rsidRPr="00CD51CE" w:rsidTr="008F40E0">
        <w:tc>
          <w:tcPr>
            <w:tcW w:w="1526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HDNA 2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4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70 (0.001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83 (0.0001)</w:t>
            </w:r>
          </w:p>
        </w:tc>
      </w:tr>
      <w:tr w:rsidR="008F40E0" w:rsidRPr="00CD51CE" w:rsidTr="008F40E0">
        <w:tc>
          <w:tcPr>
            <w:tcW w:w="1526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 Bacteria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7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4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70 (0.001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77 (0.0001)</w:t>
            </w:r>
          </w:p>
        </w:tc>
      </w:tr>
      <w:tr w:rsidR="008F40E0" w:rsidRPr="00CD51CE" w:rsidTr="008F40E0">
        <w:trPr>
          <w:trHeight w:val="345"/>
        </w:trPr>
        <w:tc>
          <w:tcPr>
            <w:tcW w:w="1526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LDNA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17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39 (0.01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2 (0.001)</w:t>
            </w:r>
          </w:p>
        </w:tc>
      </w:tr>
      <w:tr w:rsidR="008F40E0" w:rsidRPr="00CD51CE" w:rsidTr="008F40E0">
        <w:trPr>
          <w:trHeight w:val="539"/>
        </w:trPr>
        <w:tc>
          <w:tcPr>
            <w:tcW w:w="1526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HDNA 1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11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9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02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9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F40E0" w:rsidRPr="00CD51CE" w:rsidTr="008F40E0">
        <w:trPr>
          <w:trHeight w:val="561"/>
        </w:trPr>
        <w:tc>
          <w:tcPr>
            <w:tcW w:w="1526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HDNA 2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09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1.01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2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7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F40E0" w:rsidRPr="00CD51CE" w:rsidTr="008F40E0">
        <w:trPr>
          <w:trHeight w:val="555"/>
        </w:trPr>
        <w:tc>
          <w:tcPr>
            <w:tcW w:w="1526" w:type="dxa"/>
            <w:vAlign w:val="center"/>
            <w:hideMark/>
          </w:tcPr>
          <w:p w:rsidR="008F40E0" w:rsidRPr="00CD51CE" w:rsidRDefault="008F40E0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 Bacteria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-0.012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8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007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:rsidR="008F40E0" w:rsidRPr="00CD51CE" w:rsidRDefault="008F40E0" w:rsidP="00493B53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0.96 (</w:t>
            </w:r>
            <w:proofErr w:type="spellStart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n.s</w:t>
            </w:r>
            <w:proofErr w:type="spellEnd"/>
            <w:r w:rsidRPr="00CD51C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:rsidR="008F40E0" w:rsidRPr="00CD51CE" w:rsidRDefault="008F40E0" w:rsidP="008F40E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F40E0" w:rsidRDefault="008F40E0" w:rsidP="008F40E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E46E1" w:rsidRDefault="008F40E0"/>
    <w:sectPr w:rsidR="007E4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0E0"/>
    <w:rsid w:val="00724696"/>
    <w:rsid w:val="008F40E0"/>
    <w:rsid w:val="00C9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0E0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0E0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0DB61F.dotm</Template>
  <TotalTime>1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Dann</dc:creator>
  <cp:lastModifiedBy>Lisa Dann</cp:lastModifiedBy>
  <cp:revision>1</cp:revision>
  <dcterms:created xsi:type="dcterms:W3CDTF">2014-06-26T05:27:00Z</dcterms:created>
  <dcterms:modified xsi:type="dcterms:W3CDTF">2014-06-26T05:30:00Z</dcterms:modified>
</cp:coreProperties>
</file>